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3AA5D1"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2C28E8"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4CB1F7"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729A3C"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55BBF2"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65C26C"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E2D331"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7E6874"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183C00"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83C6DA"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A356DD"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36DCDA"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6CF8B0" w:rsidR="00FB3483"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660340"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C89B36"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792DD7"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D35E34"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5527DC"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CD6999"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6D593C" w:rsidR="006E5FE2"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CB21FD" w:rsidR="006E5FE2"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C30170" w:rsidR="00930A31" w:rsidRPr="00930A31" w:rsidRDefault="002565D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95D045" w:rsidR="00930A31"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4AABB4" w:rsidR="00FB3483"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A9F740" w:rsidR="00FB3483"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C83714" w:rsidR="00FB3483"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3A946A" w:rsidR="00930A31"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5C6227" w:rsidR="00930A31"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2E3C1F" w:rsidR="00930A31"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81C06C" w:rsidR="00930A31"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9FDCD2" w:rsidR="00FB3483" w:rsidRPr="00930A31" w:rsidRDefault="00DB4A6F"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48E934" w:rsidR="00077B44"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7F890D"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65981A"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155D7E"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DD738A"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6-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58AE04"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B0C09B"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F987B2" w:rsidR="00930A31"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9B3174" w:rsidR="00077B44"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ABFD40" w:rsidR="00077B44"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BEBE1A" w:rsidR="00077B44" w:rsidRPr="00930A31" w:rsidRDefault="00DB4A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C19D3" w14:textId="77777777" w:rsidR="00F617E2" w:rsidRDefault="00F617E2">
      <w:r>
        <w:separator/>
      </w:r>
    </w:p>
  </w:endnote>
  <w:endnote w:type="continuationSeparator" w:id="0">
    <w:p w14:paraId="5DD8096A" w14:textId="77777777" w:rsidR="00F617E2" w:rsidRDefault="00F61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A47F9" w14:textId="77777777" w:rsidR="00F617E2" w:rsidRDefault="00F617E2">
      <w:r>
        <w:separator/>
      </w:r>
    </w:p>
  </w:footnote>
  <w:footnote w:type="continuationSeparator" w:id="0">
    <w:p w14:paraId="495A81FC" w14:textId="77777777" w:rsidR="00F617E2" w:rsidRDefault="00F617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DFF0B86" w:rsidR="00947707" w:rsidRPr="00930A31" w:rsidRDefault="00DB4A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A0F74C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5D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B4A6F"/>
    <w:rsid w:val="00DC4F19"/>
    <w:rsid w:val="00E324A8"/>
    <w:rsid w:val="00E66E3A"/>
    <w:rsid w:val="00EB610E"/>
    <w:rsid w:val="00F617E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KY LE</cp:lastModifiedBy>
  <cp:revision>2</cp:revision>
  <cp:lastPrinted>2020-11-24T03:02:00Z</cp:lastPrinted>
  <dcterms:created xsi:type="dcterms:W3CDTF">2024-08-02T23:42:00Z</dcterms:created>
  <dcterms:modified xsi:type="dcterms:W3CDTF">2024-08-02T23:42:00Z</dcterms:modified>
</cp:coreProperties>
</file>